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0" w:after="0"/>
        <w:rPr>
          <w:lang w:val="en-US"/>
        </w:rPr>
      </w:pPr>
      <w:r>
        <w:rPr>
          <w:lang w:val="en-US"/>
        </w:rPr>
        <w:t>Table S2 - Characteristics of 33 included studies involving ED or surgical patients</w:t>
      </w:r>
    </w:p>
    <w:tbl>
      <w:tblPr>
        <w:tblW w:w="1357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52"/>
        <w:gridCol w:w="776"/>
        <w:gridCol w:w="1965"/>
        <w:gridCol w:w="1790"/>
        <w:gridCol w:w="1270"/>
        <w:gridCol w:w="1402"/>
        <w:gridCol w:w="1349"/>
        <w:gridCol w:w="1658"/>
        <w:gridCol w:w="1914"/>
      </w:tblGrid>
      <w:tr>
        <w:trPr>
          <w:cantSplit w:val="true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Study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Design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Definition of AUD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Identification of AUD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Total population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7"/>
              <w:rPr>
                <w:lang w:val="en-US"/>
              </w:rPr>
            </w:pPr>
            <w:r>
              <w:rPr>
                <w:lang w:val="en-US"/>
              </w:rPr>
              <w:t>Number accepting screening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Number eligible AUD patients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Number accepting interven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Type of intervention and follow-up (months)</w:t>
            </w:r>
          </w:p>
        </w:tc>
      </w:tr>
      <w:tr>
        <w:trPr>
          <w:cantSplit w:val="true"/>
        </w:trPr>
        <w:tc>
          <w:tcPr>
            <w:tcW w:w="1357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Emergency department patients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ntii-Poika et al, 1988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CT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Heavy drinking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AST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49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20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ntensive; Attendance (6)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azargan-Hejazi et al, 2005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CT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-risk drinking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AGE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,058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,036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88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95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rief; Attendance (3)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low et al, 2006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CT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-risk drinking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Quantity x Frequency 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,047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,540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49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75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Brief; Phone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(3 + 12)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herpitel et al, 2009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CT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-risk + dependent drinking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APS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4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+ Quantity x Frequency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,815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,913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94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46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Brief; Phone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(3)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oulton et al, 2009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CT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Hazardous drinking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ISPS-PAT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+ M-SASQ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6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+ FAST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7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,830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,179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rief; Attendance (6 + 12)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rawford et al, 2004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CT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lcohol misuse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AT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8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,240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57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99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rief; Phone or attendance (6 + 12)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rawford et al, 2010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CT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lcohol misuse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AT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8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914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87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03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Brief; Phone or attendance (3 + 6) 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Daeppen et al, 2007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CT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Hazardous drinking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Quantity x Frequency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8,439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,136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,247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987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Brief; Phone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(12)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Dauer et al, 2006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CT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lcohol positive traffic casualties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AC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9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,106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948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26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85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Brief; Unknown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(3, 6 + 12)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Dent et al, 2008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CT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High-risk alcohol use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AT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8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2,965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0,274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,043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68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Brief; Phone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(1 + 3)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D’Onofrio et al, 2008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CT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Hazardous + harmful drinking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AAA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6,182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71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00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Brief; Phone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(6 + 12)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Forsberg et al, 2000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CT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lcohol problems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m-Mast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10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97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63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86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86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rief; Phone or attendance (6 + 12)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entilello et al, 1999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CT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lcohol problems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AC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9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+ SMAST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11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+ GGT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12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,640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,524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,153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62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rief; Attendance (6 + 12)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agill et al, 2009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CT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lcohol problems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AC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9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+ AUDIT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13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15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Brief; Unknown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(6 + 12)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ello et al, 2005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CT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Hazardous + harmful drinking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AC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9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+ AUDIT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13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,7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921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39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Brief; Attendance, phone or mail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(12)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ello et al, 2008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CT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High-risk alcohol use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AAA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,335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,086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,329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85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Brief; Phone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(3)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onti et al, 1999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CT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lcohol positive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AC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9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+ AUDIT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13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94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rief; Phone (3) &amp; Attendance (6)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onti et al, 2007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CT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roblem drinking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AC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9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+ AUDIT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13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,607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,125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27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98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Brief; Unknown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(6 + 12)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eumann et al, 2006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CT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-risk drinking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UDIT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13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8,620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,026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,183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,139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Brief; Phone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(6 + 12) 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odriguez et al, 2003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CT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lcohol-related traffic casualties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lcohol-saliva test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09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93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6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Brief; Phone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(3, 6 + 12)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odriguez et al, 2005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CT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lcohol positive traffic casualties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AC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9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,106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948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26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85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Brief; Phone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(3, 6 + 12)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oudsari et al, 2009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CT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lcohol overconsumption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AC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9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+ CAGE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 xml:space="preserve">3 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+ NIAAA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9,448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,7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,366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,493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Brief; Phone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(6 + 12)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chermer et al, 2006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CT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lcohol disorders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AC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9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,1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57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26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rief; No follow-up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oderstrom et al, 2007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CT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-rsik drinking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UDIT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13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+ CAGE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,670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,4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24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97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Brief; Phone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(6 + 12)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ommers et al, 2006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CT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lcohol-related vechicular injury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AC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9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,6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81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87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Brief; Phone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(12)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BIRT research, 2007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CT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Unhealthy alohol use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AAA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8,909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,7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,509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,132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Brief; Phone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(3)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tein et al, 2009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CT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Hazardous drinking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AC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 xml:space="preserve">9 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+ AUDIT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13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,756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2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2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Brief; Attendance, phone or mail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(3 + 12)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rinks et al, 2010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CT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isk Drinking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Quantity x Frequency 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,848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.570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60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45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Brief; Mail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(6)</w:t>
            </w:r>
          </w:p>
        </w:tc>
      </w:tr>
    </w:tbl>
    <w:p>
      <w:pPr>
        <w:pStyle w:val="Normal"/>
        <w:rPr>
          <w:b/>
          <w:b/>
          <w:bCs/>
        </w:rPr>
      </w:pPr>
      <w:r>
        <w:br w:type="page"/>
      </w:r>
      <w:r>
        <w:rPr>
          <w:b/>
          <w:bCs/>
        </w:rPr>
      </w:r>
    </w:p>
    <w:tbl>
      <w:tblPr>
        <w:tblW w:w="1357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41"/>
        <w:gridCol w:w="715"/>
        <w:gridCol w:w="2398"/>
        <w:gridCol w:w="1903"/>
        <w:gridCol w:w="1070"/>
        <w:gridCol w:w="1777"/>
        <w:gridCol w:w="591"/>
        <w:gridCol w:w="591"/>
        <w:gridCol w:w="2790"/>
      </w:tblGrid>
      <w:tr>
        <w:trPr>
          <w:cantSplit w:val="true"/>
        </w:trPr>
        <w:tc>
          <w:tcPr>
            <w:tcW w:w="1357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Surgical patients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oodall et al, 2008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CT</w:t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Hazardous drinking</w:t>
            </w:r>
          </w:p>
        </w:tc>
        <w:tc>
          <w:tcPr>
            <w:tcW w:w="1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UDIT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13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29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95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94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rief; Unknown (3 &amp; 12)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Holloway et al, 2007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CT</w:t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Heavy drinking</w:t>
            </w:r>
          </w:p>
        </w:tc>
        <w:tc>
          <w:tcPr>
            <w:tcW w:w="1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Quantity x Frequency 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issi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issing/56/56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6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6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rief; Attendance (6)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hourie et al, 2007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CT</w:t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xcessive alcohol consumption</w:t>
            </w:r>
          </w:p>
        </w:tc>
        <w:tc>
          <w:tcPr>
            <w:tcW w:w="1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WHO Tri-level method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,783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,1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50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36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rief; Attendance (6)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mith et al, 2003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CT</w:t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lcohol-related face injury</w:t>
            </w:r>
          </w:p>
        </w:tc>
        <w:tc>
          <w:tcPr>
            <w:tcW w:w="1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Drinking prior to injury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66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51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rief; Attendance, phone or mail (3 &amp; 12)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ønnesen et al, 1999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CT</w:t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lcohol misusers</w:t>
            </w:r>
          </w:p>
        </w:tc>
        <w:tc>
          <w:tcPr>
            <w:tcW w:w="1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Quantity x Frequency 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issi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2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2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ntensive; Attendance (1)</w:t>
            </w:r>
          </w:p>
        </w:tc>
      </w:tr>
      <w:tr>
        <w:trPr>
          <w:cantSplit w:val="true"/>
        </w:trPr>
        <w:tc>
          <w:tcPr>
            <w:tcW w:w="1357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 xml:space="preserve">1 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Michigan Alcoholism Screening Test, 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 xml:space="preserve">2 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National Institute of Alcohol Abuse and Alcoholism’s low-risk limits, 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 xml:space="preserve">3 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Cut down, Annoyed, Guilty, Eye-Opener, 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 xml:space="preserve">4 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Positive Rapid Alcohol Problems Screen, 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 xml:space="preserve">5 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Modified Paddington Alcohol Test, 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 xml:space="preserve">6 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Single Alcohol Screening Questionnaire, 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 xml:space="preserve">7 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Fast Alcohol Screening Test, 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8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Paddington Alcohol Test, 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 xml:space="preserve">9 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Blood Alcohol Concentration, 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 xml:space="preserve">10 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Malmo-modified Michigan Alcoholism Screening Test, 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 xml:space="preserve">11 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Short Michigan Alcoholism Screening Test, 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12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Serum gamma glutamyl transpeptidase, 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 xml:space="preserve">13 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lcohol Use Disorder Identification Test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701" w:right="1701" w:gutter="0" w:header="0" w:top="1134" w:footer="0" w:bottom="14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a-DK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sz w:val="22"/>
      <w:szCs w:val="28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rFonts w:ascii="Times New Roman" w:hAnsi="Times New Roman" w:cs="Times New Roman"/>
      <w:b/>
      <w:bCs/>
      <w:sz w:val="22"/>
      <w:szCs w:val="22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</w:rPr>
  </w:style>
  <w:style w:type="paragraph" w:styleId="TypografiNormalWebArial10pktFrAutomatisk">
    <w:name w:val="Typografi Normal (Web) + Arial 10 pkt Før:  Automatisk"/>
    <w:basedOn w:val="NormalWeb"/>
    <w:qFormat/>
    <w:pPr/>
    <w:rPr>
      <w:rFonts w:ascii="Arial" w:hAnsi="Arial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10:37:00Z</dcterms:created>
  <dc:creator>Bispebjerg Hospital</dc:creator>
  <dc:description/>
  <cp:keywords/>
  <dc:language>en-US</dc:language>
  <cp:lastModifiedBy>Rachel Sartain</cp:lastModifiedBy>
  <dcterms:modified xsi:type="dcterms:W3CDTF">2011-09-23T10:50:00Z</dcterms:modified>
  <cp:revision>4</cp:revision>
  <dc:subject/>
  <dc:title>Table 2 - Characteristics of 33 included studies involving ED or surgical patients</dc:title>
</cp:coreProperties>
</file>